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4EA5D" w14:textId="19235E59" w:rsidR="00760E5C" w:rsidRDefault="00760E5C" w:rsidP="00760E5C">
      <w:pPr>
        <w:pStyle w:val="NormalWeb"/>
        <w:spacing w:before="227" w:beforeAutospacing="0" w:after="0" w:afterAutospacing="0"/>
        <w:ind w:left="720" w:right="557"/>
      </w:pPr>
      <w:r>
        <w:rPr>
          <w:rFonts w:ascii="Calibri" w:hAnsi="Calibri"/>
          <w:b/>
          <w:bCs/>
          <w:color w:val="000000"/>
          <w:sz w:val="36"/>
          <w:szCs w:val="36"/>
        </w:rPr>
        <w:t xml:space="preserve">Cardiovascular Examination – Template </w:t>
      </w:r>
    </w:p>
    <w:p w14:paraId="441FDEE1" w14:textId="77777777" w:rsidR="00760E5C" w:rsidRDefault="00760E5C" w:rsidP="00760E5C"/>
    <w:p w14:paraId="15B64990" w14:textId="77777777" w:rsidR="00760E5C" w:rsidRDefault="00760E5C" w:rsidP="00760E5C">
      <w:pPr>
        <w:pStyle w:val="NormalWeb"/>
        <w:spacing w:before="45" w:beforeAutospacing="0" w:after="46" w:afterAutospacing="0"/>
        <w:ind w:left="780" w:right="557"/>
      </w:pPr>
      <w:r>
        <w:rPr>
          <w:rFonts w:ascii="Calibri" w:hAnsi="Calibri"/>
          <w:b/>
          <w:bCs/>
          <w:color w:val="000000"/>
        </w:rPr>
        <w:t xml:space="preserve">Time: </w:t>
      </w:r>
      <w:r>
        <w:rPr>
          <w:rFonts w:ascii="Calibri" w:hAnsi="Calibri"/>
          <w:color w:val="000000"/>
        </w:rPr>
        <w:t>5 minutes (examination), 3 minutes (tutoring), 1 minute (changeover)</w:t>
      </w:r>
    </w:p>
    <w:p w14:paraId="0D30DB67" w14:textId="77777777" w:rsidR="00760E5C" w:rsidRDefault="00760E5C" w:rsidP="00760E5C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581"/>
        <w:gridCol w:w="6792"/>
        <w:gridCol w:w="460"/>
        <w:gridCol w:w="463"/>
      </w:tblGrid>
      <w:tr w:rsidR="00760E5C" w14:paraId="0254D2A5" w14:textId="77777777" w:rsidTr="008F6903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14:paraId="265DB9D7" w14:textId="77777777" w:rsidR="00760E5C" w:rsidRDefault="00760E5C" w:rsidP="008F6903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14:paraId="74AF2227" w14:textId="77777777" w:rsidR="00760E5C" w:rsidRDefault="00760E5C" w:rsidP="008F6903">
            <w:pPr>
              <w:pStyle w:val="NormalWeb"/>
              <w:spacing w:before="24" w:beforeAutospacing="0" w:after="0" w:afterAutospacing="0"/>
              <w:ind w:left="103" w:right="81"/>
            </w:pPr>
            <w:r>
              <w:rPr>
                <w:rFonts w:ascii="Calibri" w:hAnsi="Calibri"/>
                <w:b/>
                <w:bCs/>
                <w:color w:val="FFFFFF"/>
              </w:rPr>
              <w:t>TASK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14:paraId="7DBE2315" w14:textId="77777777" w:rsidR="00760E5C" w:rsidRDefault="00760E5C" w:rsidP="008F6903">
            <w:pPr>
              <w:pStyle w:val="NormalWeb"/>
              <w:spacing w:before="24" w:beforeAutospacing="0" w:after="0" w:afterAutospacing="0"/>
              <w:ind w:left="268"/>
            </w:pPr>
            <w:r>
              <w:rPr>
                <w:rFonts w:ascii="Calibri" w:hAnsi="Calibri"/>
                <w:b/>
                <w:bCs/>
                <w:color w:val="FFFFFF"/>
              </w:rPr>
              <w:t>Marks</w:t>
            </w:r>
          </w:p>
        </w:tc>
      </w:tr>
      <w:tr w:rsidR="00760E5C" w14:paraId="46D4A96F" w14:textId="77777777" w:rsidTr="008F6903">
        <w:trPr>
          <w:trHeight w:val="6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0B21BAB8" w14:textId="77777777" w:rsidR="00760E5C" w:rsidRDefault="00760E5C" w:rsidP="008F6903">
            <w:pPr>
              <w:pStyle w:val="NormalWeb"/>
              <w:spacing w:before="144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1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2804CFDB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Introduce self, check patient identity and position patient at a 45-degree ang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5BA6D911" w14:textId="77777777" w:rsidR="00760E5C" w:rsidRDefault="00760E5C" w:rsidP="008F6903">
            <w:pPr>
              <w:pStyle w:val="NormalWeb"/>
              <w:spacing w:before="144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2AE24DF0" w14:textId="77777777" w:rsidR="00760E5C" w:rsidRDefault="00760E5C" w:rsidP="008F6903">
            <w:pPr>
              <w:pStyle w:val="NormalWeb"/>
              <w:spacing w:before="144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46B6712F" w14:textId="77777777" w:rsidTr="008F6903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4D878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2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168EF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Explanation of examination and gain con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35D89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819E6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3E968F09" w14:textId="77777777" w:rsidTr="008F6903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6020EFBD" w14:textId="77777777" w:rsidR="00760E5C" w:rsidRDefault="00760E5C" w:rsidP="008F6903">
            <w:pPr>
              <w:pStyle w:val="NormalWeb"/>
              <w:spacing w:before="24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3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6A9A136E" w14:textId="77777777" w:rsidR="00760E5C" w:rsidRDefault="00760E5C" w:rsidP="008F6903">
            <w:pPr>
              <w:pStyle w:val="NormalWeb"/>
              <w:spacing w:before="24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General inspection (general state, equipment by bed – oxygen GTN etc, colou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33E840C6" w14:textId="77777777" w:rsidR="00760E5C" w:rsidRDefault="00760E5C" w:rsidP="008F6903">
            <w:pPr>
              <w:pStyle w:val="NormalWeb"/>
              <w:spacing w:before="24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7009AF4A" w14:textId="77777777" w:rsidR="00760E5C" w:rsidRDefault="00760E5C" w:rsidP="008F6903">
            <w:pPr>
              <w:pStyle w:val="NormalWeb"/>
              <w:spacing w:before="24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19C0E8E3" w14:textId="77777777" w:rsidTr="008F6903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A2E80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4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6C35D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 xml:space="preserve">Inspect hands (cap refill, tobacco staining, xanthomata, clubbing, splinter haem.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1789D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CF0DB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434105AB" w14:textId="77777777" w:rsidTr="008F6903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18B31273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5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28D79248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Measures radial pulse (rate, rhythm and volum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71139916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17E4E565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040FF1B0" w14:textId="77777777" w:rsidTr="008F6903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350E1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6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2A6D3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Inspect face with special emphasis on central cya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6B363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CA26D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1AA2185A" w14:textId="77777777" w:rsidTr="008F6903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72B7A85A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7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0AC2867A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Assessment of carotid pulse (rate, rhyth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63AD9A82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160D632B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601742D3" w14:textId="77777777" w:rsidTr="008F6903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D0338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8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162F8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Assessment of jugular venous pressure including hepato-jugular refl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EA5F4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13DA9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6C2CDD82" w14:textId="77777777" w:rsidTr="008F6903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776B8EF6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9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74586C4C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Inspect precordium (scars, pacemakers, visible pulsation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7F3FA667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47DFB4EE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3BF08E2B" w14:textId="77777777" w:rsidTr="008F6903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AB645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0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F3A3A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Locate apex beat with right hand (with manoeuvre when necessar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98FA6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89F36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781F6420" w14:textId="77777777" w:rsidTr="008F6903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168AE044" w14:textId="77777777" w:rsidR="00760E5C" w:rsidRDefault="00760E5C" w:rsidP="008F6903">
            <w:pPr>
              <w:pStyle w:val="NormalWeb"/>
              <w:spacing w:before="29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1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68CA3F9B" w14:textId="77777777" w:rsidR="00760E5C" w:rsidRDefault="00760E5C" w:rsidP="008F6903">
            <w:pPr>
              <w:pStyle w:val="NormalWeb"/>
              <w:spacing w:before="29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Correctly locate position of apex be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31F71246" w14:textId="77777777" w:rsidR="00760E5C" w:rsidRDefault="00760E5C" w:rsidP="008F6903">
            <w:pPr>
              <w:pStyle w:val="NormalWeb"/>
              <w:spacing w:before="29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6E84CFA8" w14:textId="77777777" w:rsidR="00760E5C" w:rsidRDefault="00760E5C" w:rsidP="008F6903">
            <w:pPr>
              <w:pStyle w:val="NormalWeb"/>
              <w:spacing w:before="29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008EDB56" w14:textId="77777777" w:rsidTr="008F6903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128D1" w14:textId="77777777" w:rsidR="00760E5C" w:rsidRDefault="00760E5C" w:rsidP="008F6903">
            <w:pPr>
              <w:pStyle w:val="NormalWeb"/>
              <w:spacing w:before="30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2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7CA3F" w14:textId="77777777" w:rsidR="00760E5C" w:rsidRDefault="00760E5C" w:rsidP="008F6903">
            <w:pPr>
              <w:pStyle w:val="NormalWeb"/>
              <w:spacing w:before="3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Left parasternal heave and thri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69113" w14:textId="77777777" w:rsidR="00760E5C" w:rsidRDefault="00760E5C" w:rsidP="008F6903">
            <w:pPr>
              <w:pStyle w:val="NormalWeb"/>
              <w:spacing w:before="30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87CF6" w14:textId="77777777" w:rsidR="00760E5C" w:rsidRDefault="00760E5C" w:rsidP="008F6903">
            <w:pPr>
              <w:pStyle w:val="NormalWeb"/>
              <w:spacing w:before="30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3EE69078" w14:textId="77777777" w:rsidTr="008F6903">
        <w:trPr>
          <w:trHeight w:val="19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03813049" w14:textId="77777777" w:rsidR="00760E5C" w:rsidRDefault="00760E5C" w:rsidP="008F6903">
            <w:pPr>
              <w:spacing w:after="240"/>
            </w:pPr>
          </w:p>
          <w:p w14:paraId="0E262349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3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6824606C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Auscultate precordium in 4 areas with bell and diaphragm: 1 mark per correctly named area</w:t>
            </w:r>
          </w:p>
          <w:p w14:paraId="5693F2F2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-Mitral</w:t>
            </w:r>
          </w:p>
          <w:p w14:paraId="04DC068F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-Tricuspid</w:t>
            </w:r>
          </w:p>
          <w:p w14:paraId="07F44ADC" w14:textId="77777777" w:rsidR="00760E5C" w:rsidRDefault="00760E5C" w:rsidP="008F6903">
            <w:pPr>
              <w:pStyle w:val="NormalWeb"/>
              <w:spacing w:before="2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-Pulmonary</w:t>
            </w:r>
          </w:p>
          <w:p w14:paraId="41E88229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-Aor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0FD62721" w14:textId="77777777" w:rsidR="00760E5C" w:rsidRDefault="00760E5C" w:rsidP="008F6903">
            <w:pPr>
              <w:spacing w:after="240"/>
            </w:pPr>
          </w:p>
          <w:p w14:paraId="25A7D45D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328AB02E" w14:textId="77777777" w:rsidR="00760E5C" w:rsidRDefault="00760E5C" w:rsidP="008F6903">
            <w:pPr>
              <w:spacing w:after="240"/>
            </w:pPr>
          </w:p>
          <w:p w14:paraId="0D9597A0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760E5C" w14:paraId="09B6F4C1" w14:textId="77777777" w:rsidTr="008F6903">
        <w:trPr>
          <w:trHeight w:val="38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1200A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4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6EE50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Auscultate Caroti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11BE6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8202B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60E5C" w14:paraId="1532AA8E" w14:textId="77777777" w:rsidTr="008F6903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4AD84F81" w14:textId="77777777" w:rsidR="00760E5C" w:rsidRPr="00173532" w:rsidRDefault="00760E5C" w:rsidP="008F6903">
            <w:pPr>
              <w:pStyle w:val="NormalWeb"/>
              <w:spacing w:before="30" w:beforeAutospacing="0" w:after="0" w:afterAutospacing="0"/>
              <w:ind w:left="125" w:right="122"/>
              <w:jc w:val="center"/>
            </w:pPr>
            <w:r w:rsidRPr="00173532">
              <w:rPr>
                <w:rFonts w:ascii="Calibri" w:hAnsi="Calibri"/>
                <w:color w:val="000000"/>
              </w:rPr>
              <w:t>15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676ED4F6" w14:textId="77777777" w:rsidR="00760E5C" w:rsidRDefault="00760E5C" w:rsidP="008F6903">
            <w:pPr>
              <w:pStyle w:val="NormalWeb"/>
              <w:spacing w:before="4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Offer manoeuvres to accentuate murmurs:</w:t>
            </w:r>
          </w:p>
          <w:p w14:paraId="21ECDE0D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-Turn patient on to left side and auscultate in the mitral area (mitral stenosis)</w:t>
            </w:r>
          </w:p>
          <w:p w14:paraId="170F55CB" w14:textId="77777777" w:rsidR="00760E5C" w:rsidRPr="00173532" w:rsidRDefault="00760E5C" w:rsidP="008F6903">
            <w:pPr>
              <w:pStyle w:val="NormalWeb"/>
              <w:spacing w:before="3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- Sit patient forward and auscultate over the lower left sternal edge in ex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425B01A5" w14:textId="77777777" w:rsidR="00760E5C" w:rsidRPr="00173532" w:rsidRDefault="00760E5C" w:rsidP="008F6903">
            <w:pPr>
              <w:pStyle w:val="NormalWeb"/>
              <w:spacing w:before="30" w:beforeAutospacing="0" w:after="0" w:afterAutospacing="0"/>
              <w:ind w:left="1"/>
              <w:jc w:val="center"/>
            </w:pPr>
            <w:r w:rsidRPr="0017353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385AF9EC" w14:textId="77777777" w:rsidR="00760E5C" w:rsidRPr="00173532" w:rsidRDefault="00760E5C" w:rsidP="008F6903">
            <w:pPr>
              <w:pStyle w:val="NormalWeb"/>
              <w:spacing w:before="30" w:beforeAutospacing="0" w:after="0" w:afterAutospacing="0"/>
              <w:ind w:left="2"/>
              <w:jc w:val="center"/>
            </w:pPr>
            <w:r w:rsidRPr="00173532"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30229E9F" w14:textId="77777777" w:rsidTr="008F6903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5B891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6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6683E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Mention other key areas, appropriate summary and conclu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9FD00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BA0BF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14:paraId="3B2C0E6E" w14:textId="77777777" w:rsidR="00760E5C" w:rsidRDefault="00760E5C" w:rsidP="00760E5C">
      <w:pPr>
        <w:spacing w:after="240"/>
      </w:pPr>
    </w:p>
    <w:p w14:paraId="2432758B" w14:textId="77777777" w:rsidR="00760E5C" w:rsidRPr="00C57E3A" w:rsidRDefault="00760E5C" w:rsidP="00760E5C">
      <w:pPr>
        <w:pStyle w:val="NormalWeb"/>
        <w:spacing w:before="1" w:beforeAutospacing="0" w:after="0" w:afterAutospacing="0"/>
        <w:ind w:left="700" w:right="557"/>
      </w:pPr>
      <w:r>
        <w:t xml:space="preserve">Circle: Pass / Borderline </w:t>
      </w:r>
      <w:proofErr w:type="gramStart"/>
      <w:r>
        <w:t>Pass  /</w:t>
      </w:r>
      <w:proofErr w:type="gramEnd"/>
      <w:r>
        <w:t xml:space="preserve"> Fail   Total   marks:</w:t>
      </w:r>
      <w:r>
        <w:rPr>
          <w:u w:val="single"/>
        </w:rPr>
        <w:t xml:space="preserve"> _    </w:t>
      </w:r>
      <w:r>
        <w:t>/ 20</w:t>
      </w:r>
    </w:p>
    <w:p w14:paraId="64FC12AD" w14:textId="352A753C" w:rsidR="00760E5C" w:rsidRDefault="00760E5C" w:rsidP="00760E5C">
      <w:pPr>
        <w:pStyle w:val="NormalWeb"/>
        <w:spacing w:before="227" w:beforeAutospacing="0" w:after="0" w:afterAutospacing="0"/>
        <w:ind w:left="720" w:right="557"/>
      </w:pPr>
      <w:r>
        <w:rPr>
          <w:rFonts w:ascii="Calibri" w:hAnsi="Calibri"/>
          <w:b/>
          <w:bCs/>
          <w:color w:val="000000"/>
          <w:sz w:val="36"/>
          <w:szCs w:val="36"/>
        </w:rPr>
        <w:lastRenderedPageBreak/>
        <w:t xml:space="preserve">Cardiovascular Examination – Example </w:t>
      </w:r>
    </w:p>
    <w:p w14:paraId="35656C90" w14:textId="77777777" w:rsidR="00760E5C" w:rsidRDefault="00760E5C" w:rsidP="00760E5C"/>
    <w:p w14:paraId="0F029181" w14:textId="77777777" w:rsidR="00760E5C" w:rsidRDefault="00760E5C" w:rsidP="00760E5C">
      <w:pPr>
        <w:pStyle w:val="NormalWeb"/>
        <w:spacing w:before="45" w:beforeAutospacing="0" w:after="46" w:afterAutospacing="0"/>
        <w:ind w:left="780" w:right="557"/>
      </w:pPr>
      <w:r>
        <w:rPr>
          <w:rFonts w:ascii="Calibri" w:hAnsi="Calibri"/>
          <w:b/>
          <w:bCs/>
          <w:color w:val="000000"/>
        </w:rPr>
        <w:t xml:space="preserve">Time: </w:t>
      </w:r>
      <w:r>
        <w:rPr>
          <w:rFonts w:ascii="Calibri" w:hAnsi="Calibri"/>
          <w:color w:val="000000"/>
        </w:rPr>
        <w:t>5 minutes (examination), 3 minutes (tutoring), 1 minute (changeover)</w:t>
      </w:r>
    </w:p>
    <w:p w14:paraId="7094B663" w14:textId="77777777" w:rsidR="00760E5C" w:rsidRDefault="00760E5C" w:rsidP="00760E5C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581"/>
        <w:gridCol w:w="6792"/>
        <w:gridCol w:w="460"/>
        <w:gridCol w:w="463"/>
      </w:tblGrid>
      <w:tr w:rsidR="00760E5C" w14:paraId="39DE22E4" w14:textId="77777777" w:rsidTr="008F6903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14:paraId="1425DA78" w14:textId="77777777" w:rsidR="00760E5C" w:rsidRDefault="00760E5C" w:rsidP="008F6903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14:paraId="0B3AF3A8" w14:textId="77777777" w:rsidR="00760E5C" w:rsidRDefault="00760E5C" w:rsidP="008F6903">
            <w:pPr>
              <w:pStyle w:val="NormalWeb"/>
              <w:spacing w:before="24" w:beforeAutospacing="0" w:after="0" w:afterAutospacing="0"/>
              <w:ind w:left="103" w:right="81"/>
            </w:pPr>
            <w:r>
              <w:rPr>
                <w:rFonts w:ascii="Calibri" w:hAnsi="Calibri"/>
                <w:b/>
                <w:bCs/>
                <w:color w:val="FFFFFF"/>
              </w:rPr>
              <w:t>TASK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</w:tcPr>
          <w:p w14:paraId="6FA22123" w14:textId="77777777" w:rsidR="00760E5C" w:rsidRDefault="00760E5C" w:rsidP="008F6903">
            <w:pPr>
              <w:pStyle w:val="NormalWeb"/>
              <w:spacing w:before="24" w:beforeAutospacing="0" w:after="0" w:afterAutospacing="0"/>
              <w:ind w:left="268"/>
            </w:pPr>
            <w:r>
              <w:rPr>
                <w:rFonts w:ascii="Calibri" w:hAnsi="Calibri"/>
                <w:b/>
                <w:bCs/>
                <w:color w:val="FFFFFF"/>
              </w:rPr>
              <w:t>Marks</w:t>
            </w:r>
          </w:p>
        </w:tc>
      </w:tr>
      <w:tr w:rsidR="00760E5C" w14:paraId="1A098E2F" w14:textId="77777777" w:rsidTr="00760E5C">
        <w:trPr>
          <w:trHeight w:val="6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19ED6351" w14:textId="77777777" w:rsidR="00760E5C" w:rsidRDefault="00760E5C" w:rsidP="008F6903">
            <w:pPr>
              <w:pStyle w:val="NormalWeb"/>
              <w:spacing w:before="144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1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4307CFC6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Introduce self, check patient identity and position patient at a 45-degree ang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1DBAC55C" w14:textId="77777777" w:rsidR="00760E5C" w:rsidRPr="00760E5C" w:rsidRDefault="00760E5C" w:rsidP="008F6903">
            <w:pPr>
              <w:pStyle w:val="NormalWeb"/>
              <w:spacing w:before="144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21321984" w14:textId="77777777" w:rsidR="00760E5C" w:rsidRDefault="00760E5C" w:rsidP="008F6903">
            <w:pPr>
              <w:pStyle w:val="NormalWeb"/>
              <w:spacing w:before="144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0956058B" w14:textId="77777777" w:rsidTr="00760E5C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06182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2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9C085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Explanation of examination and gain cons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B97BE" w14:textId="77777777" w:rsidR="00760E5C" w:rsidRP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9291D4F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35033E55" w14:textId="77777777" w:rsidTr="00760E5C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441F4E8F" w14:textId="77777777" w:rsidR="00760E5C" w:rsidRDefault="00760E5C" w:rsidP="008F6903">
            <w:pPr>
              <w:pStyle w:val="NormalWeb"/>
              <w:spacing w:before="24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3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00158C1C" w14:textId="77777777" w:rsidR="00760E5C" w:rsidRDefault="00760E5C" w:rsidP="008F6903">
            <w:pPr>
              <w:pStyle w:val="NormalWeb"/>
              <w:spacing w:before="24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General inspection (general state, equipment by bed – oxygen GTN etc, colou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55ACBE93" w14:textId="77777777" w:rsidR="00760E5C" w:rsidRPr="00760E5C" w:rsidRDefault="00760E5C" w:rsidP="008F6903">
            <w:pPr>
              <w:pStyle w:val="NormalWeb"/>
              <w:spacing w:before="24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5F17F447" w14:textId="77777777" w:rsidR="00760E5C" w:rsidRDefault="00760E5C" w:rsidP="008F6903">
            <w:pPr>
              <w:pStyle w:val="NormalWeb"/>
              <w:spacing w:before="24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0D0F4028" w14:textId="77777777" w:rsidTr="00760E5C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B03FE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4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4FB32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 xml:space="preserve">Inspect hands (cap refill, tobacco staining, xanthomata, clubbing, splinter haem.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5716D" w14:textId="77777777" w:rsidR="00760E5C" w:rsidRP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4A4D2848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528021C8" w14:textId="77777777" w:rsidTr="00760E5C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1D1CE486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5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78779FAD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Measures radial pulse (rate, rhythm and volum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20359621" w14:textId="77777777" w:rsidR="00760E5C" w:rsidRP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42CD2137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3310AA3C" w14:textId="77777777" w:rsidTr="00760E5C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CD797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6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77ED7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Inspect face with special emphasis on central cya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3E99E6C8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756FB" w14:textId="77777777" w:rsidR="00760E5C" w:rsidRP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1</w:t>
            </w:r>
          </w:p>
        </w:tc>
      </w:tr>
      <w:tr w:rsidR="00760E5C" w14:paraId="3F525108" w14:textId="77777777" w:rsidTr="00760E5C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215F8B7A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7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69768C54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Assessment of carotid pulse (rate, rhyth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03F25786" w14:textId="77777777" w:rsidR="00760E5C" w:rsidRP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3145D77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578A1967" w14:textId="77777777" w:rsidTr="00760E5C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B7F97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8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AB2F9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Assessment of jugular venous pressure including hepato-jugular refl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0E29C" w14:textId="77777777" w:rsidR="00760E5C" w:rsidRP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7D5240BA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39724D63" w14:textId="77777777" w:rsidTr="00760E5C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67FD6BBE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22" w:right="122"/>
              <w:jc w:val="center"/>
            </w:pPr>
            <w:r>
              <w:rPr>
                <w:rFonts w:ascii="Calibri" w:hAnsi="Calibri"/>
                <w:color w:val="000000"/>
              </w:rPr>
              <w:t>9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001B4460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Inspect precordium (scars, pacemakers, visible pulsation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311ABD04" w14:textId="77777777" w:rsidR="00760E5C" w:rsidRPr="00760E5C" w:rsidRDefault="00760E5C" w:rsidP="008F6903">
            <w:pPr>
              <w:pStyle w:val="NormalWeb"/>
              <w:spacing w:before="23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9D20763" w14:textId="77777777" w:rsidR="00760E5C" w:rsidRDefault="00760E5C" w:rsidP="008F6903">
            <w:pPr>
              <w:pStyle w:val="NormalWeb"/>
              <w:spacing w:before="23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46A9C846" w14:textId="77777777" w:rsidTr="00760E5C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FA26F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0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7637F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Locate apex beat with right hand (with manoeuvre when necessar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103FD" w14:textId="77777777" w:rsidR="00760E5C" w:rsidRPr="00760E5C" w:rsidRDefault="00760E5C" w:rsidP="008F6903">
            <w:pPr>
              <w:pStyle w:val="NormalWeb"/>
              <w:spacing w:before="28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78D2B655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23114D95" w14:textId="77777777" w:rsidTr="00760E5C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7A7506C2" w14:textId="77777777" w:rsidR="00760E5C" w:rsidRDefault="00760E5C" w:rsidP="008F6903">
            <w:pPr>
              <w:pStyle w:val="NormalWeb"/>
              <w:spacing w:before="29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1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76913ECD" w14:textId="77777777" w:rsidR="00760E5C" w:rsidRDefault="00760E5C" w:rsidP="008F6903">
            <w:pPr>
              <w:pStyle w:val="NormalWeb"/>
              <w:spacing w:before="29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Correctly locate position of apex be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3D234844" w14:textId="77777777" w:rsidR="00760E5C" w:rsidRPr="00760E5C" w:rsidRDefault="00760E5C" w:rsidP="008F6903">
            <w:pPr>
              <w:pStyle w:val="NormalWeb"/>
              <w:spacing w:before="29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D98340B" w14:textId="77777777" w:rsidR="00760E5C" w:rsidRDefault="00760E5C" w:rsidP="008F6903">
            <w:pPr>
              <w:pStyle w:val="NormalWeb"/>
              <w:spacing w:before="29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60E5C" w14:paraId="4C99CAC7" w14:textId="77777777" w:rsidTr="00760E5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A20D2" w14:textId="77777777" w:rsidR="00760E5C" w:rsidRDefault="00760E5C" w:rsidP="008F6903">
            <w:pPr>
              <w:pStyle w:val="NormalWeb"/>
              <w:spacing w:before="30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2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A145E" w14:textId="77777777" w:rsidR="00760E5C" w:rsidRDefault="00760E5C" w:rsidP="008F6903">
            <w:pPr>
              <w:pStyle w:val="NormalWeb"/>
              <w:spacing w:before="3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Left parasternal heave and thri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95C5290" w14:textId="77777777" w:rsidR="00760E5C" w:rsidRDefault="00760E5C" w:rsidP="008F6903">
            <w:pPr>
              <w:pStyle w:val="NormalWeb"/>
              <w:spacing w:before="30" w:beforeAutospacing="0" w:after="0" w:afterAutospacing="0"/>
              <w:ind w:left="1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80DE5" w14:textId="77777777" w:rsidR="00760E5C" w:rsidRPr="00760E5C" w:rsidRDefault="00760E5C" w:rsidP="008F6903">
            <w:pPr>
              <w:pStyle w:val="NormalWeb"/>
              <w:spacing w:before="30" w:beforeAutospacing="0" w:after="0" w:afterAutospacing="0"/>
              <w:ind w:left="2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1</w:t>
            </w:r>
          </w:p>
        </w:tc>
      </w:tr>
      <w:tr w:rsidR="00760E5C" w14:paraId="4E531153" w14:textId="77777777" w:rsidTr="00760E5C">
        <w:trPr>
          <w:trHeight w:val="19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43052429" w14:textId="77777777" w:rsidR="00760E5C" w:rsidRDefault="00760E5C" w:rsidP="008F6903">
            <w:pPr>
              <w:spacing w:after="240"/>
            </w:pPr>
          </w:p>
          <w:p w14:paraId="37491A01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3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0A775B6D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Auscultate precordium in 4 areas with bell and diaphragm: 1 mark per correctly named area</w:t>
            </w:r>
          </w:p>
          <w:p w14:paraId="1FFB2DE1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-Mitral</w:t>
            </w:r>
          </w:p>
          <w:p w14:paraId="021BDCF2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-Tricuspid</w:t>
            </w:r>
          </w:p>
          <w:p w14:paraId="01F7D8FB" w14:textId="77777777" w:rsidR="00760E5C" w:rsidRDefault="00760E5C" w:rsidP="008F6903">
            <w:pPr>
              <w:pStyle w:val="NormalWeb"/>
              <w:spacing w:before="2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-Pulmonary</w:t>
            </w:r>
          </w:p>
          <w:p w14:paraId="1C4BB6FB" w14:textId="77777777" w:rsidR="00760E5C" w:rsidRP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-Aor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1FB78296" w14:textId="77777777" w:rsidR="00760E5C" w:rsidRDefault="00760E5C" w:rsidP="008F6903">
            <w:pPr>
              <w:spacing w:after="240"/>
            </w:pPr>
          </w:p>
          <w:p w14:paraId="5E198AA9" w14:textId="77777777" w:rsidR="00760E5C" w:rsidRPr="00760E5C" w:rsidRDefault="00760E5C" w:rsidP="008F6903">
            <w:pPr>
              <w:pStyle w:val="NormalWeb"/>
              <w:spacing w:before="0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4E94AE4" w14:textId="77777777" w:rsidR="00760E5C" w:rsidRDefault="00760E5C" w:rsidP="008F6903">
            <w:pPr>
              <w:spacing w:after="240"/>
            </w:pPr>
          </w:p>
          <w:p w14:paraId="1A53067D" w14:textId="77777777" w:rsidR="00760E5C" w:rsidRPr="00424543" w:rsidRDefault="00760E5C" w:rsidP="00760E5C">
            <w:pPr>
              <w:pStyle w:val="NormalWeb"/>
              <w:shd w:val="clear" w:color="auto" w:fill="FFFF00"/>
              <w:spacing w:before="0" w:beforeAutospacing="0" w:after="0" w:afterAutospacing="0"/>
              <w:ind w:left="2"/>
              <w:jc w:val="center"/>
              <w:rPr>
                <w:rFonts w:ascii="Calibri" w:hAnsi="Calibri"/>
                <w:strike/>
                <w:color w:val="000000"/>
              </w:rPr>
            </w:pPr>
            <w:r w:rsidRPr="00424543">
              <w:rPr>
                <w:rFonts w:ascii="Calibri" w:hAnsi="Calibri"/>
                <w:strike/>
                <w:color w:val="000000"/>
              </w:rPr>
              <w:t>4</w:t>
            </w:r>
          </w:p>
          <w:p w14:paraId="148DB3F8" w14:textId="77777777" w:rsidR="00760E5C" w:rsidRDefault="00760E5C" w:rsidP="00760E5C">
            <w:pPr>
              <w:pStyle w:val="NormalWeb"/>
              <w:shd w:val="clear" w:color="auto" w:fill="FFFF00"/>
              <w:spacing w:before="0" w:beforeAutospacing="0" w:after="0" w:afterAutospacing="0"/>
              <w:ind w:left="2"/>
              <w:jc w:val="center"/>
              <w:rPr>
                <w:strike/>
              </w:rPr>
            </w:pPr>
          </w:p>
          <w:p w14:paraId="54EAC9F8" w14:textId="1B3DFD26" w:rsidR="00760E5C" w:rsidRPr="00760E5C" w:rsidRDefault="00760E5C" w:rsidP="00760E5C">
            <w:pPr>
              <w:pStyle w:val="NormalWeb"/>
              <w:shd w:val="clear" w:color="auto" w:fill="FFFF00"/>
              <w:spacing w:before="0" w:beforeAutospacing="0" w:after="0" w:afterAutospacing="0"/>
              <w:ind w:left="2"/>
              <w:jc w:val="center"/>
              <w:rPr>
                <w:u w:val="single"/>
              </w:rPr>
            </w:pPr>
            <w:r w:rsidRPr="00760E5C">
              <w:rPr>
                <w:u w:val="single"/>
              </w:rPr>
              <w:t>1</w:t>
            </w:r>
          </w:p>
        </w:tc>
      </w:tr>
      <w:tr w:rsidR="00760E5C" w14:paraId="48FA03CA" w14:textId="77777777" w:rsidTr="00760E5C">
        <w:trPr>
          <w:trHeight w:val="38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C7C02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4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E5748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Auscultate Caroti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3F2736FA" w14:textId="77777777" w:rsidR="00760E5C" w:rsidRPr="00760E5C" w:rsidRDefault="00760E5C" w:rsidP="008F6903">
            <w:pPr>
              <w:pStyle w:val="NormalWeb"/>
              <w:spacing w:before="0" w:beforeAutospacing="0" w:after="0" w:afterAutospacing="0"/>
              <w:ind w:left="1"/>
              <w:jc w:val="center"/>
            </w:pPr>
            <w:r w:rsidRPr="00760E5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E74FC25" w14:textId="185279A6" w:rsidR="00760E5C" w:rsidRPr="00760E5C" w:rsidRDefault="00760E5C" w:rsidP="008F6903">
            <w:pPr>
              <w:pStyle w:val="NormalWeb"/>
              <w:spacing w:before="0" w:beforeAutospacing="0" w:after="0" w:afterAutospacing="0"/>
              <w:ind w:left="2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1</w:t>
            </w:r>
          </w:p>
        </w:tc>
      </w:tr>
      <w:tr w:rsidR="00760E5C" w14:paraId="0198C26B" w14:textId="77777777" w:rsidTr="00760E5C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3A7028E3" w14:textId="77777777" w:rsidR="00760E5C" w:rsidRPr="00173532" w:rsidRDefault="00760E5C" w:rsidP="008F6903">
            <w:pPr>
              <w:pStyle w:val="NormalWeb"/>
              <w:spacing w:before="30" w:beforeAutospacing="0" w:after="0" w:afterAutospacing="0"/>
              <w:ind w:left="125" w:right="122"/>
              <w:jc w:val="center"/>
            </w:pPr>
            <w:r w:rsidRPr="00173532">
              <w:rPr>
                <w:rFonts w:ascii="Calibri" w:hAnsi="Calibri"/>
                <w:color w:val="000000"/>
              </w:rPr>
              <w:t>15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7BDD5165" w14:textId="77777777" w:rsidR="00760E5C" w:rsidRDefault="00760E5C" w:rsidP="008F6903">
            <w:pPr>
              <w:pStyle w:val="NormalWeb"/>
              <w:spacing w:before="4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Offer manoeuvres to accentuate murmurs:</w:t>
            </w:r>
          </w:p>
          <w:p w14:paraId="74889416" w14:textId="77777777" w:rsidR="00760E5C" w:rsidRDefault="00760E5C" w:rsidP="008F6903">
            <w:pPr>
              <w:pStyle w:val="NormalWeb"/>
              <w:spacing w:before="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-Turn patient on to left side and auscultate in the mitral area (mitral stenosis)</w:t>
            </w:r>
          </w:p>
          <w:p w14:paraId="36A60EB2" w14:textId="77777777" w:rsidR="00760E5C" w:rsidRPr="00173532" w:rsidRDefault="00760E5C" w:rsidP="008F6903">
            <w:pPr>
              <w:pStyle w:val="NormalWeb"/>
              <w:spacing w:before="30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- Sit patient forward and auscultate over the lower left sternal edge in expi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1B8EA280" w14:textId="77777777" w:rsidR="00760E5C" w:rsidRPr="00760E5C" w:rsidRDefault="00760E5C" w:rsidP="008F6903">
            <w:pPr>
              <w:pStyle w:val="NormalWeb"/>
              <w:spacing w:before="30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9052D2A" w14:textId="77777777" w:rsidR="00760E5C" w:rsidRDefault="00760E5C" w:rsidP="008F6903">
            <w:pPr>
              <w:pStyle w:val="NormalWeb"/>
              <w:spacing w:before="30" w:beforeAutospacing="0" w:after="0" w:afterAutospacing="0"/>
              <w:ind w:left="2"/>
              <w:jc w:val="center"/>
              <w:rPr>
                <w:rFonts w:ascii="Calibri" w:hAnsi="Calibri"/>
                <w:strike/>
                <w:color w:val="000000"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2</w:t>
            </w:r>
          </w:p>
          <w:p w14:paraId="49FCC830" w14:textId="6E719BE6" w:rsidR="00760E5C" w:rsidRPr="00760E5C" w:rsidRDefault="00760E5C" w:rsidP="008F6903">
            <w:pPr>
              <w:pStyle w:val="NormalWeb"/>
              <w:spacing w:before="30" w:beforeAutospacing="0" w:after="0" w:afterAutospacing="0"/>
              <w:ind w:left="2"/>
              <w:jc w:val="center"/>
            </w:pPr>
            <w:r w:rsidRPr="00760E5C">
              <w:t>1</w:t>
            </w:r>
          </w:p>
        </w:tc>
      </w:tr>
      <w:tr w:rsidR="00760E5C" w14:paraId="656D05FA" w14:textId="77777777" w:rsidTr="00760E5C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72257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125" w:right="122"/>
              <w:jc w:val="center"/>
            </w:pPr>
            <w:r>
              <w:rPr>
                <w:rFonts w:ascii="Calibri" w:hAnsi="Calibri"/>
                <w:color w:val="000000"/>
              </w:rPr>
              <w:t>16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D4888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103" w:right="81"/>
            </w:pPr>
            <w:r>
              <w:rPr>
                <w:rFonts w:ascii="Calibri" w:hAnsi="Calibri"/>
                <w:color w:val="000000"/>
              </w:rPr>
              <w:t>Mention other key areas, appropriate summary and conclu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48869" w14:textId="77777777" w:rsidR="00760E5C" w:rsidRPr="00760E5C" w:rsidRDefault="00760E5C" w:rsidP="008F6903">
            <w:pPr>
              <w:pStyle w:val="NormalWeb"/>
              <w:spacing w:before="28" w:beforeAutospacing="0" w:after="0" w:afterAutospacing="0"/>
              <w:ind w:left="1"/>
              <w:jc w:val="center"/>
              <w:rPr>
                <w:strike/>
              </w:rPr>
            </w:pPr>
            <w:r w:rsidRPr="00760E5C">
              <w:rPr>
                <w:rFonts w:ascii="Calibri" w:hAnsi="Calibri"/>
                <w:strike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4F21F97D" w14:textId="77777777" w:rsidR="00760E5C" w:rsidRDefault="00760E5C" w:rsidP="008F6903">
            <w:pPr>
              <w:pStyle w:val="NormalWeb"/>
              <w:spacing w:before="28" w:beforeAutospacing="0" w:after="0" w:afterAutospacing="0"/>
              <w:ind w:left="2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14:paraId="228B324C" w14:textId="77777777" w:rsidR="00760E5C" w:rsidRDefault="00760E5C" w:rsidP="00760E5C">
      <w:pPr>
        <w:spacing w:after="240"/>
      </w:pPr>
    </w:p>
    <w:p w14:paraId="5115455B" w14:textId="39100439" w:rsidR="00760E5C" w:rsidRPr="00C57E3A" w:rsidRDefault="00760E5C" w:rsidP="00760E5C">
      <w:pPr>
        <w:pStyle w:val="NormalWeb"/>
        <w:spacing w:before="1" w:beforeAutospacing="0" w:after="0" w:afterAutospacing="0"/>
        <w:ind w:left="700" w:right="557"/>
      </w:pPr>
      <w:r>
        <w:t xml:space="preserve">Circle: Pass / </w:t>
      </w:r>
      <w:r w:rsidRPr="00760E5C">
        <w:rPr>
          <w:strike/>
        </w:rPr>
        <w:t xml:space="preserve">Borderline </w:t>
      </w:r>
      <w:proofErr w:type="gramStart"/>
      <w:r w:rsidRPr="00760E5C">
        <w:rPr>
          <w:strike/>
        </w:rPr>
        <w:t>Pass  /</w:t>
      </w:r>
      <w:proofErr w:type="gramEnd"/>
      <w:r w:rsidRPr="00760E5C">
        <w:rPr>
          <w:strike/>
        </w:rPr>
        <w:t xml:space="preserve"> Fail</w:t>
      </w:r>
      <w:r>
        <w:t xml:space="preserve">   Total   marks:</w:t>
      </w:r>
      <w:r>
        <w:rPr>
          <w:u w:val="single"/>
        </w:rPr>
        <w:t xml:space="preserve"> 13  </w:t>
      </w:r>
      <w:r>
        <w:t>/ 20</w:t>
      </w:r>
    </w:p>
    <w:p w14:paraId="3812934B" w14:textId="367EC883" w:rsidR="00760E5C" w:rsidRDefault="00760E5C" w:rsidP="00760E5C"/>
    <w:p w14:paraId="38DF2035" w14:textId="49611F84" w:rsidR="00760E5C" w:rsidRDefault="00760E5C" w:rsidP="00760E5C">
      <w:r>
        <w:lastRenderedPageBreak/>
        <w:t xml:space="preserve">This candidate lost marks when inspecting the face, feeling for heaves and thrills and auscultation. Most of the checklist items missed by the candidate involve the auscultation steps. </w:t>
      </w:r>
      <w:r w:rsidR="00424543">
        <w:t xml:space="preserve">If we were to split the cardiovascular examination into steps to teach, we could have an introduction, general examination, precordial examination and auscultation </w:t>
      </w:r>
      <w:r w:rsidR="009C1D9F">
        <w:t>step</w:t>
      </w:r>
      <w:r w:rsidR="00424543">
        <w:t xml:space="preserve">. For this candidate, they would benefit most if we focused our deconstructed component on the auscultation stage only. </w:t>
      </w:r>
    </w:p>
    <w:p w14:paraId="68CDC537" w14:textId="3913B243" w:rsidR="00424543" w:rsidRDefault="00424543" w:rsidP="00760E5C"/>
    <w:p w14:paraId="43AA81AA" w14:textId="4396559F" w:rsidR="00424543" w:rsidRDefault="00424543" w:rsidP="00760E5C">
      <w:r>
        <w:t xml:space="preserve">In part 1 of the 3-D skills model the tutor will demonstrate the correct procedure for auscultating the chest only. Although other checklist items were missed, they will only focus on this part of the examination. </w:t>
      </w:r>
    </w:p>
    <w:p w14:paraId="052BF3F8" w14:textId="023B1849" w:rsidR="00424543" w:rsidRDefault="00424543" w:rsidP="00760E5C"/>
    <w:p w14:paraId="301F5BEC" w14:textId="4716FA66" w:rsidR="00424543" w:rsidRDefault="00424543" w:rsidP="00760E5C">
      <w:r>
        <w:t xml:space="preserve">In part 2 of the 3-D skills model the tutor will guide the student as they perform the auscultation component only, prompting each step. The student does not repeat the rest of the examination. </w:t>
      </w:r>
    </w:p>
    <w:p w14:paraId="2E21137A" w14:textId="45F5088F" w:rsidR="00424543" w:rsidRDefault="00424543" w:rsidP="00760E5C"/>
    <w:p w14:paraId="64563C99" w14:textId="280FEDF1" w:rsidR="00424543" w:rsidRDefault="00424543" w:rsidP="00760E5C">
      <w:r>
        <w:t xml:space="preserve">In part 3 of the 3-D skills model the tutor encourages the student to repeat the corrected auscultation component, without prompting, but offering corrective coaching as required. </w:t>
      </w:r>
    </w:p>
    <w:p w14:paraId="7BA27481" w14:textId="0628023B" w:rsidR="00760E5C" w:rsidRDefault="00760E5C" w:rsidP="00760E5C"/>
    <w:p w14:paraId="47EA5671" w14:textId="77777777" w:rsidR="00424543" w:rsidRDefault="00424543" w:rsidP="00760E5C"/>
    <w:p w14:paraId="510D6DF4" w14:textId="77777777" w:rsidR="00760E5C" w:rsidRDefault="00760E5C" w:rsidP="00760E5C"/>
    <w:p w14:paraId="212A5F55" w14:textId="77777777" w:rsidR="00CD19B0" w:rsidRDefault="009C1D9F"/>
    <w:sectPr w:rsidR="00CD19B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E5C"/>
    <w:rsid w:val="0003784C"/>
    <w:rsid w:val="00083544"/>
    <w:rsid w:val="00091088"/>
    <w:rsid w:val="00136366"/>
    <w:rsid w:val="00145730"/>
    <w:rsid w:val="00161042"/>
    <w:rsid w:val="001B658A"/>
    <w:rsid w:val="001C5B6E"/>
    <w:rsid w:val="002535F5"/>
    <w:rsid w:val="002B7965"/>
    <w:rsid w:val="002C3B57"/>
    <w:rsid w:val="002C55E6"/>
    <w:rsid w:val="002D5D32"/>
    <w:rsid w:val="003B6D17"/>
    <w:rsid w:val="00424543"/>
    <w:rsid w:val="004300B5"/>
    <w:rsid w:val="004A6AF6"/>
    <w:rsid w:val="005176DA"/>
    <w:rsid w:val="005A7BA4"/>
    <w:rsid w:val="005C457D"/>
    <w:rsid w:val="005D0CB1"/>
    <w:rsid w:val="00650B2E"/>
    <w:rsid w:val="00682FDE"/>
    <w:rsid w:val="0069633D"/>
    <w:rsid w:val="006D3E1D"/>
    <w:rsid w:val="00715326"/>
    <w:rsid w:val="00740861"/>
    <w:rsid w:val="00760E5C"/>
    <w:rsid w:val="00805F92"/>
    <w:rsid w:val="0083544A"/>
    <w:rsid w:val="008360C1"/>
    <w:rsid w:val="00877E02"/>
    <w:rsid w:val="0093075B"/>
    <w:rsid w:val="00977345"/>
    <w:rsid w:val="00984A40"/>
    <w:rsid w:val="009C1D9F"/>
    <w:rsid w:val="009D4CED"/>
    <w:rsid w:val="00A64D64"/>
    <w:rsid w:val="00AB5FF2"/>
    <w:rsid w:val="00B25E14"/>
    <w:rsid w:val="00B64622"/>
    <w:rsid w:val="00BF1E96"/>
    <w:rsid w:val="00C51DD7"/>
    <w:rsid w:val="00CD2FCE"/>
    <w:rsid w:val="00CE1F03"/>
    <w:rsid w:val="00D067E4"/>
    <w:rsid w:val="00D402C0"/>
    <w:rsid w:val="00D7293A"/>
    <w:rsid w:val="00EC0E19"/>
    <w:rsid w:val="00ED1B6A"/>
    <w:rsid w:val="00F05705"/>
    <w:rsid w:val="00F26DCE"/>
    <w:rsid w:val="00F72895"/>
    <w:rsid w:val="00FA54DE"/>
    <w:rsid w:val="00FA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14BD2"/>
  <w14:defaultImageDpi w14:val="32767"/>
  <w15:chartTrackingRefBased/>
  <w15:docId w15:val="{AFBC1BE0-8E98-1A4A-8130-67E12A5CE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0E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60E5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Robertson</dc:creator>
  <cp:keywords/>
  <dc:description/>
  <cp:lastModifiedBy>Callum Robertson</cp:lastModifiedBy>
  <cp:revision>2</cp:revision>
  <dcterms:created xsi:type="dcterms:W3CDTF">2021-03-24T18:01:00Z</dcterms:created>
  <dcterms:modified xsi:type="dcterms:W3CDTF">2021-03-26T11:02:00Z</dcterms:modified>
</cp:coreProperties>
</file>